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73D48" w14:textId="77777777" w:rsidR="00FE3C1C" w:rsidRDefault="00FE3C1C" w:rsidP="00FE3C1C">
      <w:pPr>
        <w:rPr>
          <w:lang w:val="en-US"/>
        </w:rPr>
      </w:pPr>
      <w:bookmarkStart w:id="0" w:name="_Toc198724805"/>
      <w:r w:rsidRPr="003D0E5A">
        <w:rPr>
          <w:rStyle w:val="Titolo2Carattere"/>
          <w:lang w:val="en-US"/>
        </w:rPr>
        <w:t>Supplementary Table 3:</w:t>
      </w:r>
      <w:bookmarkEnd w:id="0"/>
      <w:r w:rsidRPr="00B8489E">
        <w:rPr>
          <w:lang w:val="en-US"/>
        </w:rPr>
        <w:t xml:space="preserve"> univariate and multivariable an</w:t>
      </w:r>
      <w:r>
        <w:rPr>
          <w:lang w:val="en-US"/>
        </w:rPr>
        <w:t>alyses for DFS in specific subgroups</w:t>
      </w:r>
    </w:p>
    <w:tbl>
      <w:tblPr>
        <w:tblW w:w="96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5"/>
        <w:gridCol w:w="495"/>
        <w:gridCol w:w="1380"/>
        <w:gridCol w:w="712"/>
        <w:gridCol w:w="976"/>
        <w:gridCol w:w="500"/>
        <w:gridCol w:w="1344"/>
        <w:gridCol w:w="760"/>
        <w:gridCol w:w="1050"/>
      </w:tblGrid>
      <w:tr w:rsidR="00FE3C1C" w:rsidRPr="00FE3C1C" w14:paraId="73F67204" w14:textId="77777777" w:rsidTr="00A77B24">
        <w:trPr>
          <w:trHeight w:val="284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6A2A9" w14:textId="77777777" w:rsidR="00FE3C1C" w:rsidRPr="00FE3C1C" w:rsidRDefault="00FE3C1C" w:rsidP="00A77B2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ubgroup</w:t>
            </w:r>
            <w:proofErr w:type="spellEnd"/>
          </w:p>
        </w:tc>
        <w:tc>
          <w:tcPr>
            <w:tcW w:w="35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B0D61" w14:textId="77777777" w:rsidR="00FE3C1C" w:rsidRPr="00FE3C1C" w:rsidRDefault="00FE3C1C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DFS – </w:t>
            </w:r>
            <w:proofErr w:type="spellStart"/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univariabe</w:t>
            </w:r>
            <w:proofErr w:type="spellEnd"/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Cox models</w:t>
            </w:r>
          </w:p>
        </w:tc>
        <w:tc>
          <w:tcPr>
            <w:tcW w:w="36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D0FDE" w14:textId="77777777" w:rsidR="00FE3C1C" w:rsidRPr="00FE3C1C" w:rsidRDefault="00FE3C1C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DFS – </w:t>
            </w:r>
            <w:proofErr w:type="spellStart"/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ultivariable</w:t>
            </w:r>
            <w:proofErr w:type="spellEnd"/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Cox models</w:t>
            </w:r>
          </w:p>
        </w:tc>
      </w:tr>
      <w:tr w:rsidR="00FE3C1C" w:rsidRPr="00FE3C1C" w14:paraId="102E5BBB" w14:textId="77777777" w:rsidTr="00A77B24">
        <w:trPr>
          <w:trHeight w:val="284"/>
          <w:jc w:val="center"/>
        </w:trPr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F066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5716" w14:textId="77777777" w:rsidR="00FE3C1C" w:rsidRPr="00FE3C1C" w:rsidRDefault="00FE3C1C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E5A0" w14:textId="77777777" w:rsidR="00FE3C1C" w:rsidRPr="00FE3C1C" w:rsidRDefault="00FE3C1C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DDB4" w14:textId="77777777" w:rsidR="00FE3C1C" w:rsidRPr="00FE3C1C" w:rsidRDefault="00FE3C1C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0D2C" w14:textId="77777777" w:rsidR="00FE3C1C" w:rsidRPr="00FE3C1C" w:rsidRDefault="00FE3C1C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0F1B" w14:textId="77777777" w:rsidR="00FE3C1C" w:rsidRPr="00FE3C1C" w:rsidRDefault="00FE3C1C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222D" w14:textId="77777777" w:rsidR="00FE3C1C" w:rsidRPr="00FE3C1C" w:rsidRDefault="00FE3C1C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E800" w14:textId="77777777" w:rsidR="00FE3C1C" w:rsidRPr="00FE3C1C" w:rsidRDefault="00FE3C1C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15B4" w14:textId="77777777" w:rsidR="00FE3C1C" w:rsidRPr="00FE3C1C" w:rsidRDefault="00FE3C1C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-index</w:t>
            </w:r>
          </w:p>
        </w:tc>
      </w:tr>
      <w:tr w:rsidR="00FE3C1C" w:rsidRPr="00FE3C1C" w14:paraId="59311BF3" w14:textId="77777777" w:rsidTr="00A77B24">
        <w:trPr>
          <w:trHeight w:val="284"/>
          <w:jc w:val="center"/>
        </w:trPr>
        <w:tc>
          <w:tcPr>
            <w:tcW w:w="964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1D765" w14:textId="77777777" w:rsidR="00FE3C1C" w:rsidRPr="00FE3C1C" w:rsidRDefault="00FE3C1C" w:rsidP="00A77B2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DLPS</w:t>
            </w:r>
          </w:p>
        </w:tc>
      </w:tr>
      <w:tr w:rsidR="00FE3C1C" w:rsidRPr="00FE3C1C" w14:paraId="557E12CB" w14:textId="77777777" w:rsidTr="00A77B24">
        <w:trPr>
          <w:trHeight w:val="284"/>
          <w:jc w:val="center"/>
        </w:trPr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2673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FE3C1C">
              <w:rPr>
                <w:rFonts w:cstheme="minorHAnsi"/>
                <w:color w:val="000000"/>
                <w:sz w:val="20"/>
                <w:szCs w:val="20"/>
              </w:rPr>
              <w:t>Sarculator</w:t>
            </w:r>
            <w:proofErr w:type="spellEnd"/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D634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6D37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1.08 - 3.5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DF80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02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098B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DD62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C1CF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0.72 - 2.5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E76F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3400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60DF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614</w:t>
            </w:r>
          </w:p>
        </w:tc>
      </w:tr>
      <w:tr w:rsidR="00FE3C1C" w:rsidRPr="00FE3C1C" w14:paraId="7DE9E3EF" w14:textId="77777777" w:rsidTr="00A77B24">
        <w:trPr>
          <w:trHeight w:val="284"/>
          <w:jc w:val="center"/>
        </w:trPr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D008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 xml:space="preserve">      CINSARC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BE64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C2FF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1.18 - 3.89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5ABF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2E5F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DC51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AED1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1.09 - 4.6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8C40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0270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8A5BA0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E3C1C" w:rsidRPr="00FE3C1C" w14:paraId="21E47C77" w14:textId="77777777" w:rsidTr="00A77B24">
        <w:trPr>
          <w:trHeight w:val="284"/>
          <w:jc w:val="center"/>
        </w:trPr>
        <w:tc>
          <w:tcPr>
            <w:tcW w:w="964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A4DB9" w14:textId="77777777" w:rsidR="00FE3C1C" w:rsidRPr="00FE3C1C" w:rsidRDefault="00FE3C1C" w:rsidP="00A77B2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DLPS</w:t>
            </w:r>
          </w:p>
        </w:tc>
      </w:tr>
      <w:tr w:rsidR="00FE3C1C" w:rsidRPr="00FE3C1C" w14:paraId="074A8894" w14:textId="77777777" w:rsidTr="00A77B24">
        <w:trPr>
          <w:trHeight w:val="284"/>
          <w:jc w:val="center"/>
        </w:trPr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94EE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FE3C1C">
              <w:rPr>
                <w:rFonts w:cstheme="minorHAnsi"/>
                <w:color w:val="000000"/>
                <w:sz w:val="20"/>
                <w:szCs w:val="20"/>
              </w:rPr>
              <w:t>Sarculator</w:t>
            </w:r>
            <w:proofErr w:type="spellEnd"/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550A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2DA8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0.01 - 4.1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7BBF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28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0F92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5549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DE76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0.01 - 4.1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21F7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2800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FD69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524</w:t>
            </w:r>
          </w:p>
        </w:tc>
      </w:tr>
      <w:tr w:rsidR="00FE3C1C" w:rsidRPr="00FE3C1C" w14:paraId="57E2E175" w14:textId="77777777" w:rsidTr="00A77B24">
        <w:trPr>
          <w:trHeight w:val="284"/>
          <w:jc w:val="center"/>
        </w:trPr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4ABD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 xml:space="preserve">      CINSARC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1E9B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1A5E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0.36 - 2.62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5DDD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96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DFB2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8589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9264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0.33 - 2.5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D3F5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8700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FB185F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E3C1C" w:rsidRPr="00FE3C1C" w14:paraId="5BFCF5F4" w14:textId="77777777" w:rsidTr="00A77B24">
        <w:trPr>
          <w:trHeight w:val="284"/>
          <w:jc w:val="center"/>
        </w:trPr>
        <w:tc>
          <w:tcPr>
            <w:tcW w:w="964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03A65" w14:textId="77777777" w:rsidR="00FE3C1C" w:rsidRPr="00FE3C1C" w:rsidRDefault="00FE3C1C" w:rsidP="00A77B2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DLPS + DDLPS</w:t>
            </w:r>
          </w:p>
        </w:tc>
      </w:tr>
      <w:tr w:rsidR="00FE3C1C" w:rsidRPr="00FE3C1C" w14:paraId="72068DF1" w14:textId="77777777" w:rsidTr="00A77B24">
        <w:trPr>
          <w:trHeight w:val="284"/>
          <w:jc w:val="center"/>
        </w:trPr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7380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FE3C1C">
              <w:rPr>
                <w:rFonts w:cstheme="minorHAnsi"/>
                <w:color w:val="000000"/>
                <w:sz w:val="20"/>
                <w:szCs w:val="20"/>
              </w:rPr>
              <w:t>Sarculator</w:t>
            </w:r>
            <w:proofErr w:type="spellEnd"/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B185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01BF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1.32 - 2.72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F2B2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8FAD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A0BB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31AD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1.11 - 2.3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A17A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80D0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659</w:t>
            </w:r>
          </w:p>
        </w:tc>
      </w:tr>
      <w:tr w:rsidR="00FE3C1C" w:rsidRPr="00FE3C1C" w14:paraId="2C5D416B" w14:textId="77777777" w:rsidTr="00A77B24">
        <w:trPr>
          <w:trHeight w:val="284"/>
          <w:jc w:val="center"/>
        </w:trPr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435A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 xml:space="preserve">      CINSARC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7D48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05BA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1.22 - 3.22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9C51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B0E8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9A2F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D81D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1.08 - 3.1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9E9C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0260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2EAADA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E3C1C" w:rsidRPr="00FE3C1C" w14:paraId="6698F223" w14:textId="77777777" w:rsidTr="00A77B24">
        <w:trPr>
          <w:trHeight w:val="284"/>
          <w:jc w:val="center"/>
        </w:trPr>
        <w:tc>
          <w:tcPr>
            <w:tcW w:w="964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35FA5" w14:textId="77777777" w:rsidR="00FE3C1C" w:rsidRPr="00FE3C1C" w:rsidRDefault="00FE3C1C" w:rsidP="00A77B2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MS</w:t>
            </w:r>
          </w:p>
        </w:tc>
      </w:tr>
      <w:tr w:rsidR="00FE3C1C" w:rsidRPr="00FE3C1C" w14:paraId="5FB876DD" w14:textId="77777777" w:rsidTr="00A77B24">
        <w:trPr>
          <w:trHeight w:val="284"/>
          <w:jc w:val="center"/>
        </w:trPr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2792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FE3C1C">
              <w:rPr>
                <w:rFonts w:cstheme="minorHAnsi"/>
                <w:color w:val="000000"/>
                <w:sz w:val="20"/>
                <w:szCs w:val="20"/>
              </w:rPr>
              <w:t>Sarculator</w:t>
            </w:r>
            <w:proofErr w:type="spellEnd"/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D35F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BA5A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0.58 - 2.1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FC8A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73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1EE9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B640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746B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0.46 - 1.8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E511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8200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9FDB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555</w:t>
            </w:r>
          </w:p>
        </w:tc>
      </w:tr>
      <w:tr w:rsidR="00FE3C1C" w:rsidRPr="00FE3C1C" w14:paraId="7AEE85BB" w14:textId="77777777" w:rsidTr="00A77B24">
        <w:trPr>
          <w:trHeight w:val="284"/>
          <w:jc w:val="center"/>
        </w:trPr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21D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 xml:space="preserve">      CINSARC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469B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7A82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0.66 - 37.43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8AAA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12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99DD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81BC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E9F4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0.55 - 35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1B9F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1600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EC5E69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E3C1C" w:rsidRPr="00FE3C1C" w14:paraId="69EFB90A" w14:textId="77777777" w:rsidTr="00A77B24">
        <w:trPr>
          <w:trHeight w:val="284"/>
          <w:jc w:val="center"/>
        </w:trPr>
        <w:tc>
          <w:tcPr>
            <w:tcW w:w="964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8D61DA" w14:textId="77777777" w:rsidR="00FE3C1C" w:rsidRPr="00FE3C1C" w:rsidRDefault="00FE3C1C" w:rsidP="00A77B24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LMS + DDLPS +UPS + MPNST + Other</w:t>
            </w:r>
          </w:p>
        </w:tc>
      </w:tr>
      <w:tr w:rsidR="00FE3C1C" w:rsidRPr="00FE3C1C" w14:paraId="296EB2F1" w14:textId="77777777" w:rsidTr="00A77B24">
        <w:trPr>
          <w:trHeight w:val="284"/>
          <w:jc w:val="center"/>
        </w:trPr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B476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Pr="00FE3C1C">
              <w:rPr>
                <w:rFonts w:cstheme="minorHAnsi"/>
                <w:color w:val="000000"/>
                <w:sz w:val="20"/>
                <w:szCs w:val="20"/>
              </w:rPr>
              <w:t>Sarculator</w:t>
            </w:r>
            <w:proofErr w:type="spellEnd"/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E810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7573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0.98 - 2.3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62C5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06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D690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3898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D05F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0.76 - 1.8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AC57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4800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9205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609</w:t>
            </w:r>
          </w:p>
        </w:tc>
      </w:tr>
      <w:tr w:rsidR="00FE3C1C" w:rsidRPr="00FE3C1C" w14:paraId="296E12E8" w14:textId="77777777" w:rsidTr="00A77B24">
        <w:trPr>
          <w:trHeight w:val="284"/>
          <w:jc w:val="center"/>
        </w:trPr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9B53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 xml:space="preserve">      CINSARC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757A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973E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1.38 - 3.73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2221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2887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8309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A864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1.31 - 4.0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E00B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4FC60F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E3C1C" w:rsidRPr="00FE3C1C" w14:paraId="4129D13E" w14:textId="77777777" w:rsidTr="00A77B24">
        <w:trPr>
          <w:trHeight w:val="284"/>
          <w:jc w:val="center"/>
        </w:trPr>
        <w:tc>
          <w:tcPr>
            <w:tcW w:w="964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80AF8" w14:textId="77777777" w:rsidR="00FE3C1C" w:rsidRPr="00FE3C1C" w:rsidRDefault="00FE3C1C" w:rsidP="00A77B2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ade I</w:t>
            </w:r>
          </w:p>
        </w:tc>
      </w:tr>
      <w:tr w:rsidR="00FE3C1C" w:rsidRPr="00FE3C1C" w14:paraId="34B97EB5" w14:textId="77777777" w:rsidTr="00A77B24">
        <w:trPr>
          <w:trHeight w:val="284"/>
          <w:jc w:val="center"/>
        </w:trPr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08D1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FE3C1C">
              <w:rPr>
                <w:rFonts w:cstheme="minorHAnsi"/>
                <w:color w:val="000000"/>
                <w:sz w:val="20"/>
                <w:szCs w:val="20"/>
              </w:rPr>
              <w:t>Sarculator</w:t>
            </w:r>
            <w:proofErr w:type="spellEnd"/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3D34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B05B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0.39 - 3.15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834D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FEB5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4883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8C81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0.36 - 3.1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EC36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9100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81B3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555</w:t>
            </w:r>
          </w:p>
        </w:tc>
      </w:tr>
      <w:tr w:rsidR="00FE3C1C" w:rsidRPr="00FE3C1C" w14:paraId="581DF8ED" w14:textId="77777777" w:rsidTr="00A77B24">
        <w:trPr>
          <w:trHeight w:val="284"/>
          <w:jc w:val="center"/>
        </w:trPr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A598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 xml:space="preserve">      CINSARC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88C4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AB29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0.70 - 3.7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0335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26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F4C0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4430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C87E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0.69 - 3.7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688F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2700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16072C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E3C1C" w:rsidRPr="00FE3C1C" w14:paraId="0327533B" w14:textId="77777777" w:rsidTr="00A77B24">
        <w:trPr>
          <w:trHeight w:val="284"/>
          <w:jc w:val="center"/>
        </w:trPr>
        <w:tc>
          <w:tcPr>
            <w:tcW w:w="964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E3830D" w14:textId="77777777" w:rsidR="00FE3C1C" w:rsidRPr="00FE3C1C" w:rsidRDefault="00FE3C1C" w:rsidP="00A77B2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ade II - Grade III</w:t>
            </w:r>
          </w:p>
        </w:tc>
      </w:tr>
      <w:tr w:rsidR="00FE3C1C" w:rsidRPr="00FE3C1C" w14:paraId="3ADF64F4" w14:textId="77777777" w:rsidTr="00A77B24">
        <w:trPr>
          <w:trHeight w:val="284"/>
          <w:jc w:val="center"/>
        </w:trPr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B92E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FE3C1C">
              <w:rPr>
                <w:rFonts w:cstheme="minorHAnsi"/>
                <w:color w:val="000000"/>
                <w:sz w:val="20"/>
                <w:szCs w:val="20"/>
              </w:rPr>
              <w:t>Sarculator</w:t>
            </w:r>
            <w:proofErr w:type="spellEnd"/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DCC7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7837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1.05 - 3.16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991E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03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E426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4DE3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CD44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0.7 - 2.3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6E56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4100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C1C5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598</w:t>
            </w:r>
          </w:p>
        </w:tc>
      </w:tr>
      <w:tr w:rsidR="00FE3C1C" w:rsidRPr="00FE3C1C" w14:paraId="75F93AD5" w14:textId="77777777" w:rsidTr="00A77B24">
        <w:trPr>
          <w:trHeight w:val="284"/>
          <w:jc w:val="center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0BBEF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 xml:space="preserve">      CINSARC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8AC1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5DA2A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1.36 - 4.09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651D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6B3B8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97DCE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BF7DE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(1.16 - 3.8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0C3B0" w14:textId="77777777" w:rsidR="00FE3C1C" w:rsidRPr="00FE3C1C" w:rsidRDefault="00FE3C1C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3C1C">
              <w:rPr>
                <w:rFonts w:cstheme="minorHAnsi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FE7B7" w14:textId="77777777" w:rsidR="00FE3C1C" w:rsidRPr="00FE3C1C" w:rsidRDefault="00FE3C1C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60B85D5B" w14:textId="77777777" w:rsidR="00FE3C1C" w:rsidRDefault="00FE3C1C"/>
    <w:sectPr w:rsidR="00FE3C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C1C"/>
    <w:rsid w:val="008D248C"/>
    <w:rsid w:val="00FE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63A1E"/>
  <w15:chartTrackingRefBased/>
  <w15:docId w15:val="{0B5A5C11-9E61-482B-A1AC-266408FB5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E3C1C"/>
  </w:style>
  <w:style w:type="paragraph" w:styleId="Titolo1">
    <w:name w:val="heading 1"/>
    <w:basedOn w:val="Normale"/>
    <w:next w:val="Normale"/>
    <w:link w:val="Titolo1Carattere"/>
    <w:uiPriority w:val="9"/>
    <w:qFormat/>
    <w:rsid w:val="00FE3C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E3C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E3C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E3C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E3C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E3C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E3C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E3C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E3C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E3C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E3C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E3C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E3C1C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E3C1C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E3C1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E3C1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E3C1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E3C1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E3C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E3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E3C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E3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E3C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E3C1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E3C1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E3C1C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E3C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E3C1C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E3C1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i Sandro</dc:creator>
  <cp:keywords/>
  <dc:description/>
  <cp:lastModifiedBy>Pasquali Sandro</cp:lastModifiedBy>
  <cp:revision>1</cp:revision>
  <dcterms:created xsi:type="dcterms:W3CDTF">2025-05-21T11:12:00Z</dcterms:created>
  <dcterms:modified xsi:type="dcterms:W3CDTF">2025-05-21T11:13:00Z</dcterms:modified>
</cp:coreProperties>
</file>